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ldetekst"/>
        <w:keepNext w:val="true"/>
        <w:rPr/>
      </w:pPr>
      <w:r>
        <w:rPr>
          <w:rFonts w:cs="Arial"/>
          <w:b w:val="false"/>
          <w:sz w:val="24"/>
          <w:szCs w:val="24"/>
        </w:rPr>
        <w:t xml:space="preserve">Table S2: </w:t>
      </w:r>
      <w:r>
        <w:rPr/>
        <w:t>Fold change of differentially expressed genes mapped by IPA in 24 hpf prp2-MO2 MO-injected zebrafish embryos.</w:t>
      </w:r>
    </w:p>
    <w:tbl>
      <w:tblPr>
        <w:tblW w:w="914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7"/>
        <w:gridCol w:w="1405"/>
        <w:gridCol w:w="1591"/>
        <w:gridCol w:w="3885"/>
        <w:gridCol w:w="1024"/>
      </w:tblGrid>
      <w:tr>
        <w:trPr>
          <w:trHeight w:val="285" w:hRule="atLeast"/>
        </w:trPr>
        <w:tc>
          <w:tcPr>
            <w:tcW w:w="12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GenBank </w:t>
            </w:r>
          </w:p>
        </w:tc>
        <w:tc>
          <w:tcPr>
            <w:tcW w:w="14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Zebrafish symbols</w:t>
            </w:r>
          </w:p>
        </w:tc>
        <w:tc>
          <w:tcPr>
            <w:tcW w:w="159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Mammalian symbols</w:t>
            </w:r>
          </w:p>
        </w:tc>
        <w:tc>
          <w:tcPr>
            <w:tcW w:w="38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Mammalian homolog description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95937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cng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CNG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yclin G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,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U6080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tp5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P53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umor protein p5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,36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43033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LOC79624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BCC5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TP-binding cassette, sub-family C (CFTR/MRP), member 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,7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Y23326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tp7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P73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umor protein p7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,33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5002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lamb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LAMB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laminin, beta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9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0842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hhb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IHH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Indian hedgehog homolog (Drosophila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88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2842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anxa1a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NXA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nnexin A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8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7542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LOC56496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DNTTIP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deoxynucleotidyltransferase, terminal, interacting protein 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7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G72855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m:713824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LAMA4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laminin, alpha 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7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56323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6586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H1F0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H1 histone family, member 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73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5417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LOC55506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NDEL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nudE nuclear distribution gene E homolog (A. nidulans)-like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7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7042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CAG7.1177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opposite strand transcription unit to STAG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7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9165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bax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BAX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BCL2-associated X protein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7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7803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esn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ESN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estrin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69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95969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dc4l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DC4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yndecan 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6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18173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LOC79366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OC90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otoconin 9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6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18227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mmp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MP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  <w:r>
              <w:rPr>
                <w:rFonts w:cs="Arial"/>
                <w:sz w:val="20"/>
                <w:szCs w:val="20"/>
                <w:lang w:val="pt-PT"/>
              </w:rPr>
              <w:t>matrix metallopeptidase 2 (gelatinase A, 72kDa gelatinase, 72kDa type IV collagenase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61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G30589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rip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RIP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ysteine-rich protein 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6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87848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6420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HSPB8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heat shock 22kDa protein 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58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A49500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11319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CSS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cyl-CoA synthetase short-chain family member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57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G30409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mef2d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EF2D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yocyte enhancer factor 2D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53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9222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d9l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D9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D9 molecule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5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015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11207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HMGB3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high-mobility group box 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5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54488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upb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UPB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ureidopropionase, beta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5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597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LOC79765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RASGRP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RAS guanyl releasing protein 2 (calcium and DAG-regulated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895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krt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KRT7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keratin 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9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18231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lc31a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LC31A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olute carrier family 31 (copper transporters), member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9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66766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aktip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KTIP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KT interacting protein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7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9027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LOC10000770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LC7A8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olute carrier family 7 (cationic amino acid transporter, y+ system), member 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7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98200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myd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MYD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ET and MYND domain containing 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6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72141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acsl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CSL4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cyl-CoA synthetase long-chain family member 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02476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h2afx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H2AFX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H2A histone family, member X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G88330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hnf4a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HNF4A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hepatocyte nuclear factor 4, alpha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3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09586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arrdc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RRDC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rrestin domain containing 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23205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d16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D164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D164 molecule, sialomucin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1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7815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ct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ECT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epithelial cell transforming sequence 2 oncogene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1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6527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6624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ESF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ESF1, nucleolar pre-rRNA processing protein, homolog (S. cerevisiae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1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U6656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mef2ca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EF2C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yocyte enhancer factor 2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1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42030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13663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LLT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yeloid/lymphoid or mixed-lineage leukemia (trithorax homolog, Drosophila); translocated to,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1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54501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wu:fb73f0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NENF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neuron derived neurotrophic factor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1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6506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13663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LC14A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olute carrier family 14 (urea transporter), member 1 (Kidd blood group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01945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8584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M6SF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ransmembrane 6 superfamily member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96426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kmt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KMT1B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reatine kinase, mitochondrial 1B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9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G30357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if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EIF5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eukaryotic translation initiation factor 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9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09516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ptp4a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PTP4A3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protein tyrosine phosphatase type IVA, member 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9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0839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10086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STA3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issue specific transplantation antigen P35B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9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872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npm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NPM1 (includes EG:4869)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nucleophosmin (nucleolar phosphoprotein B23, numatrin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8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7775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pdlim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PDLIM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PDZ and LIM domain 1 (elfin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8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M_13134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bmp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BMP4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bone morphogenetic protein 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7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69317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tgf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TGF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onnective tissue growth factor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6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F05224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foxd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FOXD3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forkhead box D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6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068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rcan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RCAN3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RCAN family member 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6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79339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LOC55531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WAP70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WAP-70 protein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6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F29540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adh8a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DH6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lcohol dehydrogenase 6 (class V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G30323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9231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EGLN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egl nine homolog 1 (C. elegans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555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lc4a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LC4A3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olute carrier family 4, anion exchanger, member 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6757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16287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EX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estis expressed 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167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acng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ACNG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alcium channel, voltage-dependent, gamma subunit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79405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dh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DH6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adherin 6, type 2, K-cadherin (fetal kidney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6755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8660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BXDC5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brix domain containing 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3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5470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dv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DV3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DV3 homolog (mouse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3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J29940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gfbp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IGFBP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insulin-like growth factor binding protein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3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7763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LOC79625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UCK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uridine-cytidine kinase 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3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72163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ad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AD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arbamoyl-phosphate synthetase 2, aspartate transcarbamylase, and dihydroorotase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02554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ol18a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OL18A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ollagen, type XVIII, alpha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618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dkc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DKC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dyskeratosis congenita 1, dyskerin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605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flj12949l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KRI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KRI1 homolog (S. cerevisiae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77759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polr1a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POLR1A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polymerase (RNA) I polypeptide A, 194kDa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3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77818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aspm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SPM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sp (abnormal spindle) homolog, microcephaly associated (Drosophila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4089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bhlhb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BHLHB5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basic helix-loop-helix domain containing, class B, 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M_17322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kb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KB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reatine kinase, brain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07122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aldoab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LDOA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ldolase A, fructose-bisphosphate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3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35417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ef1g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EEF1G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eukaryotic translation elongation factor 1 gamma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3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2856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nutf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RNF10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ring finger protein 1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3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U8509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ox11b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OX1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RY (sex determining region Y)-box 1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3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F16521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tmod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MOD4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ropomodulin 4 (muscle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3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593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atf7ip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TF7IP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ctivating transcription factor 7 interacting protein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20162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mlck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YLK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yosin light chain kinase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11562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mcm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CM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inichromosome maintenance complex component 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F39010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prkci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PRKCI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protein kinase C, iota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J31821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ol1a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OL1A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ollagen, type I, alpha 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7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05886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i:ch211-132p20.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LC38A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olute carrier family 38, member 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7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7773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gfap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GFAP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glial fibrillary acidic protein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39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B0269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odz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ODZ4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odz, odd Oz/ten-m homolog 4 (Drosophila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23226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LOC79198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NCB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ynuclein, beta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44419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9204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PRODH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proline dehydrogenase (oxidase) 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1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U307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hhb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HH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onic hedgehog homolog (Drosophila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1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18520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glud1b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GLUD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glutamate dehydrogenase 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98216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MGC16561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HMGB1 (includes EG:3146)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high-mobility group box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U149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tnc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NC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enascin C (hexabrachion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3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G30299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LDH9A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ldehyde dehydrogenase 9 family, member A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259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aqp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QP3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quaporin 3 (Gill blood group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3997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15408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DHRS7 (includes EG:51635)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dehydrogenase/reductase (SDR family) member 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F1633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kal1a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KAL1 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Kallmann syndrome 1 sequence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L71823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MGC15837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CM6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inichromosome maintenance complex component 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B00608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pon1b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PON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pondin 1, extracellular matrix protein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F40259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lyz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LYZL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lysozyme-like 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F08266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hbbe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HBB (includes EG:3043)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hemoglobin, beta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6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5678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10997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RYBA4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rystallin, beta A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8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70437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mdh1a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DH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alate dehydrogenase 1, NAD (soluble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8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42850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11015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TMN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tathmin 1/oncoprotein 1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8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62649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tubb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UBB2B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ubulin, beta 2B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8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62679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nsm1b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INSM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insulinoma-associated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49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54497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mfsd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FSD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ajor facilitator superfamily domain containing 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10401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6420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KM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reatine kinase, muscle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51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01720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15842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CNI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yclin I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5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88392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6595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PHGDH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phosphoglycerate dehydrogenase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56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08104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13659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RPL22L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ribosomal protein L22-like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56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95820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LOC79432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HNRNPUL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heterogeneous nuclear ribonucleoprotein U-like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6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8264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tyrp1b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YRP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yrosinase-related protein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6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C07607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ache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CHE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acetylcholinesterase (Yt blood group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6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I52268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15405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yrosine aminotransferase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71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M15594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tnni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NNI2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 xml:space="preserve"> </w:t>
            </w:r>
            <w:r>
              <w:rPr>
                <w:rFonts w:cs="Arial"/>
                <w:sz w:val="20"/>
                <w:szCs w:val="20"/>
                <w:lang w:val="sv-SE"/>
              </w:rPr>
              <w:t>troponin I type 2 (skeletal, fast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71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55811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LOC56975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OL6A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collagen, type VI, alpha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7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20139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zgc:10363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MYLPF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 xml:space="preserve"> </w:t>
            </w:r>
            <w:r>
              <w:rPr>
                <w:rFonts w:cs="Arial"/>
                <w:sz w:val="20"/>
                <w:szCs w:val="20"/>
                <w:lang w:val="sv-SE"/>
              </w:rPr>
              <w:t>fast skeletal myosin light chain 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84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6591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1PR1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sphingosine-1-phosphate receptor 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,85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69316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tnnt3b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NNT3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 xml:space="preserve"> </w:t>
            </w:r>
            <w:r>
              <w:rPr>
                <w:rFonts w:cs="Arial"/>
                <w:sz w:val="20"/>
                <w:szCs w:val="20"/>
                <w:lang w:val="sv-SE"/>
              </w:rPr>
              <w:t>troponin T type 3 (skeletal, fast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,2</w:t>
            </w:r>
          </w:p>
        </w:tc>
      </w:tr>
      <w:tr>
        <w:trPr>
          <w:trHeight w:val="255" w:hRule="atLeast"/>
        </w:trPr>
        <w:tc>
          <w:tcPr>
            <w:tcW w:w="123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84076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LOC79490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GPM6A</w:t>
            </w:r>
          </w:p>
        </w:tc>
        <w:tc>
          <w:tcPr>
            <w:tcW w:w="38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glycoprotein M6A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,4</w:t>
            </w:r>
          </w:p>
        </w:tc>
      </w:tr>
      <w:tr>
        <w:trPr>
          <w:trHeight w:val="270" w:hRule="atLeast"/>
        </w:trPr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W058837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lrrn1</w:t>
            </w:r>
          </w:p>
        </w:tc>
        <w:tc>
          <w:tcPr>
            <w:tcW w:w="15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LRRN1</w:t>
            </w:r>
          </w:p>
        </w:tc>
        <w:tc>
          <w:tcPr>
            <w:tcW w:w="38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leucine rich repeat neuronal 1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,4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detekst">
    <w:name w:val="Bildetekst"/>
    <w:basedOn w:val="Normal"/>
    <w:next w:val="Normal"/>
    <w:qFormat/>
    <w:pPr/>
    <w:rPr>
      <w:rFonts w:eastAsia="Calibri"/>
      <w:b/>
      <w:bCs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09:03:00Z</dcterms:created>
  <dc:creator>genmsyed</dc:creator>
  <dc:description/>
  <cp:keywords/>
  <dc:language>en-US</dc:language>
  <cp:lastModifiedBy>genmsyed</cp:lastModifiedBy>
  <dcterms:modified xsi:type="dcterms:W3CDTF">2010-09-30T11:19:00Z</dcterms:modified>
  <cp:revision>2</cp:revision>
  <dc:subject/>
  <dc:title>Table S2: Fold change of differentially expressed genes mapped by IPA in 24 hpf prp2-MO2 MO-injected zebrafish embryos</dc:title>
</cp:coreProperties>
</file>